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512" w:rsidRDefault="00A66512" w:rsidP="00A66512"/>
    <w:p w:rsidR="00A66512" w:rsidRDefault="00EB68EA" w:rsidP="00A66512">
      <w:r>
        <w:t>Supporting information</w:t>
      </w:r>
    </w:p>
    <w:p w:rsidR="00A66512" w:rsidRDefault="00A66512" w:rsidP="00A66512">
      <w:r>
        <w:t xml:space="preserve">Figure </w:t>
      </w:r>
      <w:proofErr w:type="spellStart"/>
      <w:r>
        <w:t>S1</w:t>
      </w:r>
      <w:proofErr w:type="spellEnd"/>
      <w:r w:rsidR="000C11CB">
        <w:t>.</w:t>
      </w:r>
      <w:r>
        <w:t xml:space="preserve"> </w:t>
      </w:r>
      <w:proofErr w:type="gramStart"/>
      <w:r>
        <w:t>IBS graphics for the Maya, Colombian and Yoruba populations.</w:t>
      </w:r>
      <w:proofErr w:type="gramEnd"/>
      <w:r>
        <w:t xml:space="preserve"> </w:t>
      </w:r>
      <w:r w:rsidR="000C11CB">
        <w:t>a</w:t>
      </w:r>
      <w:r>
        <w:t xml:space="preserve">. Means versus standard deviations of the IBS counts. The vertical green line separates the unrelated individuals from the related individuals. </w:t>
      </w:r>
      <w:r w:rsidR="000C11CB">
        <w:t>b.</w:t>
      </w:r>
      <w:r>
        <w:t xml:space="preserve"> $(</w:t>
      </w:r>
      <w:proofErr w:type="spellStart"/>
      <w:r>
        <w:t>p_0</w:t>
      </w:r>
      <w:proofErr w:type="gramStart"/>
      <w:r>
        <w:t>,p</w:t>
      </w:r>
      <w:proofErr w:type="gramEnd"/>
      <w:r>
        <w:t>_2</w:t>
      </w:r>
      <w:proofErr w:type="spellEnd"/>
      <w:r>
        <w:t>)$-plot.</w:t>
      </w:r>
    </w:p>
    <w:p w:rsidR="00A66512" w:rsidRDefault="00A66512" w:rsidP="00A66512">
      <w:r>
        <w:t xml:space="preserve">Figure </w:t>
      </w:r>
      <w:proofErr w:type="spellStart"/>
      <w:r>
        <w:t>S2</w:t>
      </w:r>
      <w:proofErr w:type="spellEnd"/>
      <w:r>
        <w:t xml:space="preserve">. </w:t>
      </w:r>
      <w:proofErr w:type="gramStart"/>
      <w:r>
        <w:t>IBS graphics for the Maya, Colombian and Yoruba populations.</w:t>
      </w:r>
      <w:proofErr w:type="gramEnd"/>
      <w:r>
        <w:t xml:space="preserve"> </w:t>
      </w:r>
      <w:r w:rsidR="000C11CB">
        <w:t>c</w:t>
      </w:r>
      <w:r>
        <w:t>. Ternary diagram of $(</w:t>
      </w:r>
      <w:proofErr w:type="spellStart"/>
      <w:r>
        <w:t>p_0</w:t>
      </w:r>
      <w:proofErr w:type="gramStart"/>
      <w:r>
        <w:t>,p</w:t>
      </w:r>
      <w:proofErr w:type="gramEnd"/>
      <w:r>
        <w:t>_1,p_2</w:t>
      </w:r>
      <w:proofErr w:type="spellEnd"/>
      <w:r>
        <w:t xml:space="preserve">)$. </w:t>
      </w:r>
      <w:r w:rsidR="000C11CB">
        <w:t>d</w:t>
      </w:r>
      <w:r>
        <w:t xml:space="preserve">. </w:t>
      </w:r>
      <w:proofErr w:type="spellStart"/>
      <w:r>
        <w:t>Ilr</w:t>
      </w:r>
      <w:proofErr w:type="spellEnd"/>
      <w:r>
        <w:t>-coordinates: $</w:t>
      </w:r>
      <w:r w:rsidR="000C11CB">
        <w:t xml:space="preserve"> </w:t>
      </w:r>
      <w:r>
        <w:t>{</w:t>
      </w:r>
      <w:r w:rsidR="000C11CB">
        <w:t xml:space="preserve">\bi </w:t>
      </w:r>
      <w:proofErr w:type="spellStart"/>
      <w:r>
        <w:t>z_1</w:t>
      </w:r>
      <w:proofErr w:type="spellEnd"/>
      <w:r>
        <w:t>} = (</w:t>
      </w:r>
      <w:proofErr w:type="spellStart"/>
      <w:r>
        <w:t>z_1_1</w:t>
      </w:r>
      <w:proofErr w:type="gramStart"/>
      <w:r>
        <w:t>,z</w:t>
      </w:r>
      <w:proofErr w:type="gramEnd"/>
      <w:r>
        <w:t>_1_2</w:t>
      </w:r>
      <w:proofErr w:type="spellEnd"/>
      <w:r>
        <w:t>)$.</w:t>
      </w:r>
    </w:p>
    <w:p w:rsidR="00A66512" w:rsidRDefault="00A66512" w:rsidP="00A66512">
      <w:r>
        <w:t xml:space="preserve">Figure </w:t>
      </w:r>
      <w:proofErr w:type="spellStart"/>
      <w:r>
        <w:t>S3</w:t>
      </w:r>
      <w:proofErr w:type="spellEnd"/>
      <w:r>
        <w:t xml:space="preserve">. </w:t>
      </w:r>
      <w:proofErr w:type="spellStart"/>
      <w:proofErr w:type="gramStart"/>
      <w:r>
        <w:t>IBD</w:t>
      </w:r>
      <w:proofErr w:type="spellEnd"/>
      <w:r>
        <w:t xml:space="preserve"> graphics for the Maya, Colombian and Yoruba</w:t>
      </w:r>
      <w:r w:rsidR="000C11CB">
        <w:t xml:space="preserve"> </w:t>
      </w:r>
      <w:r>
        <w:t>populations.</w:t>
      </w:r>
      <w:proofErr w:type="gramEnd"/>
      <w:r>
        <w:t xml:space="preserve"> </w:t>
      </w:r>
      <w:r w:rsidR="000C11CB">
        <w:t>a</w:t>
      </w:r>
      <w:r>
        <w:t>. $(\</w:t>
      </w:r>
      <w:proofErr w:type="gramStart"/>
      <w:r>
        <w:t>hat{</w:t>
      </w:r>
      <w:proofErr w:type="gramEnd"/>
      <w:r>
        <w:t>k}_0,\hat{k}_1)$-plot.</w:t>
      </w:r>
      <w:r w:rsidR="000C11CB">
        <w:t xml:space="preserve"> b</w:t>
      </w:r>
      <w:r>
        <w:t>. Ternary</w:t>
      </w:r>
      <w:r w:rsidR="000C11CB">
        <w:t xml:space="preserve"> </w:t>
      </w:r>
      <w:r>
        <w:t xml:space="preserve">diagram of the estimated </w:t>
      </w:r>
      <w:proofErr w:type="spellStart"/>
      <w:r>
        <w:t>Cotterman</w:t>
      </w:r>
      <w:proofErr w:type="spellEnd"/>
      <w:r>
        <w:t xml:space="preserve"> coefficients.</w:t>
      </w:r>
    </w:p>
    <w:p w:rsidR="00A66512" w:rsidRDefault="00A66512" w:rsidP="00A66512">
      <w:r>
        <w:t xml:space="preserve">Figure </w:t>
      </w:r>
      <w:proofErr w:type="spellStart"/>
      <w:r>
        <w:t>S4</w:t>
      </w:r>
      <w:proofErr w:type="spellEnd"/>
      <w:r>
        <w:t xml:space="preserve">. </w:t>
      </w:r>
      <w:proofErr w:type="spellStart"/>
      <w:proofErr w:type="gramStart"/>
      <w:r>
        <w:t>IBD</w:t>
      </w:r>
      <w:proofErr w:type="spellEnd"/>
      <w:r>
        <w:t xml:space="preserve"> graphics for the Maya, Colombian and Yoruba populations.</w:t>
      </w:r>
      <w:proofErr w:type="gramEnd"/>
      <w:r>
        <w:t xml:space="preserve"> </w:t>
      </w:r>
      <w:r w:rsidR="000C11CB">
        <w:t>c</w:t>
      </w:r>
      <w:r>
        <w:t xml:space="preserve">. </w:t>
      </w:r>
      <w:proofErr w:type="spellStart"/>
      <w:r>
        <w:t>Ilr</w:t>
      </w:r>
      <w:proofErr w:type="spellEnd"/>
      <w:r>
        <w:t>-coordinates $</w:t>
      </w:r>
      <w:r w:rsidR="000C11CB">
        <w:t xml:space="preserve"> </w:t>
      </w:r>
      <w:r>
        <w:t>{</w:t>
      </w:r>
      <w:r w:rsidR="000C11CB">
        <w:t xml:space="preserve">\bi </w:t>
      </w:r>
      <w:proofErr w:type="spellStart"/>
      <w:r>
        <w:t>z_1</w:t>
      </w:r>
      <w:proofErr w:type="spellEnd"/>
      <w:r>
        <w:t>} = (</w:t>
      </w:r>
      <w:proofErr w:type="spellStart"/>
      <w:r>
        <w:t>z_1_1</w:t>
      </w:r>
      <w:proofErr w:type="gramStart"/>
      <w:r>
        <w:t>,z</w:t>
      </w:r>
      <w:proofErr w:type="gramEnd"/>
      <w:r>
        <w:t>_1_2</w:t>
      </w:r>
      <w:proofErr w:type="spellEnd"/>
      <w:r>
        <w:t>)$.</w:t>
      </w:r>
    </w:p>
    <w:p w:rsidR="00A66512" w:rsidRDefault="00A66512" w:rsidP="00A66512"/>
    <w:p w:rsidR="00451D72" w:rsidRDefault="00451D72" w:rsidP="00A66512"/>
    <w:sectPr w:rsidR="00451D72" w:rsidSect="00451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docVars>
    <w:docVar w:name="SPSBackup" w:val="0"/>
  </w:docVars>
  <w:rsids>
    <w:rsidRoot w:val="00A66512"/>
    <w:rsid w:val="000016C5"/>
    <w:rsid w:val="00005B0C"/>
    <w:rsid w:val="00010F74"/>
    <w:rsid w:val="0001279C"/>
    <w:rsid w:val="000129A4"/>
    <w:rsid w:val="00012BBA"/>
    <w:rsid w:val="00013124"/>
    <w:rsid w:val="00013D56"/>
    <w:rsid w:val="0001526F"/>
    <w:rsid w:val="00015672"/>
    <w:rsid w:val="0001600F"/>
    <w:rsid w:val="000177E6"/>
    <w:rsid w:val="00017F29"/>
    <w:rsid w:val="0002145B"/>
    <w:rsid w:val="00025985"/>
    <w:rsid w:val="00027012"/>
    <w:rsid w:val="0002773B"/>
    <w:rsid w:val="00027F69"/>
    <w:rsid w:val="00030F26"/>
    <w:rsid w:val="0003499C"/>
    <w:rsid w:val="00035BFD"/>
    <w:rsid w:val="0004087B"/>
    <w:rsid w:val="00040CB9"/>
    <w:rsid w:val="00045A3C"/>
    <w:rsid w:val="00046FE6"/>
    <w:rsid w:val="0005066B"/>
    <w:rsid w:val="000509ED"/>
    <w:rsid w:val="00051106"/>
    <w:rsid w:val="00051A90"/>
    <w:rsid w:val="00061657"/>
    <w:rsid w:val="00061A2D"/>
    <w:rsid w:val="00061F9C"/>
    <w:rsid w:val="00065288"/>
    <w:rsid w:val="0006544C"/>
    <w:rsid w:val="000707AC"/>
    <w:rsid w:val="000716A0"/>
    <w:rsid w:val="00071DEC"/>
    <w:rsid w:val="000723A9"/>
    <w:rsid w:val="00076973"/>
    <w:rsid w:val="0007721F"/>
    <w:rsid w:val="00077FA8"/>
    <w:rsid w:val="000809C9"/>
    <w:rsid w:val="00083B15"/>
    <w:rsid w:val="000859E6"/>
    <w:rsid w:val="00085C00"/>
    <w:rsid w:val="000867D4"/>
    <w:rsid w:val="00086FC0"/>
    <w:rsid w:val="00093A8C"/>
    <w:rsid w:val="00093F8C"/>
    <w:rsid w:val="00095236"/>
    <w:rsid w:val="000A26A6"/>
    <w:rsid w:val="000B38AA"/>
    <w:rsid w:val="000B38E8"/>
    <w:rsid w:val="000B43B2"/>
    <w:rsid w:val="000C11CB"/>
    <w:rsid w:val="000C1295"/>
    <w:rsid w:val="000C2C73"/>
    <w:rsid w:val="000C36C4"/>
    <w:rsid w:val="000C3B6F"/>
    <w:rsid w:val="000C575D"/>
    <w:rsid w:val="000C5E55"/>
    <w:rsid w:val="000C7CF9"/>
    <w:rsid w:val="000D158E"/>
    <w:rsid w:val="000D249C"/>
    <w:rsid w:val="000D3657"/>
    <w:rsid w:val="000D70BA"/>
    <w:rsid w:val="000D743B"/>
    <w:rsid w:val="000D7DBD"/>
    <w:rsid w:val="000E193B"/>
    <w:rsid w:val="000E1A43"/>
    <w:rsid w:val="000E243B"/>
    <w:rsid w:val="000E2B71"/>
    <w:rsid w:val="000E372E"/>
    <w:rsid w:val="000E7701"/>
    <w:rsid w:val="000F2302"/>
    <w:rsid w:val="000F6FFE"/>
    <w:rsid w:val="000F7604"/>
    <w:rsid w:val="000F7781"/>
    <w:rsid w:val="00100C72"/>
    <w:rsid w:val="00101FC2"/>
    <w:rsid w:val="00103DFF"/>
    <w:rsid w:val="00105ABC"/>
    <w:rsid w:val="001067B9"/>
    <w:rsid w:val="001103D4"/>
    <w:rsid w:val="00110895"/>
    <w:rsid w:val="001117C7"/>
    <w:rsid w:val="00112537"/>
    <w:rsid w:val="0011325C"/>
    <w:rsid w:val="001137B2"/>
    <w:rsid w:val="001138B7"/>
    <w:rsid w:val="0011474F"/>
    <w:rsid w:val="00114C42"/>
    <w:rsid w:val="0011600B"/>
    <w:rsid w:val="001178A1"/>
    <w:rsid w:val="00125582"/>
    <w:rsid w:val="00127014"/>
    <w:rsid w:val="00127698"/>
    <w:rsid w:val="001304E3"/>
    <w:rsid w:val="00131770"/>
    <w:rsid w:val="0013191E"/>
    <w:rsid w:val="00131D45"/>
    <w:rsid w:val="001324D9"/>
    <w:rsid w:val="0013477C"/>
    <w:rsid w:val="00134E97"/>
    <w:rsid w:val="00135758"/>
    <w:rsid w:val="0013686C"/>
    <w:rsid w:val="0014115C"/>
    <w:rsid w:val="001426E2"/>
    <w:rsid w:val="00142F0A"/>
    <w:rsid w:val="00144068"/>
    <w:rsid w:val="00145779"/>
    <w:rsid w:val="00145948"/>
    <w:rsid w:val="00150741"/>
    <w:rsid w:val="00151383"/>
    <w:rsid w:val="001535F3"/>
    <w:rsid w:val="00153BFC"/>
    <w:rsid w:val="0015671D"/>
    <w:rsid w:val="001569C8"/>
    <w:rsid w:val="00156DD3"/>
    <w:rsid w:val="00157424"/>
    <w:rsid w:val="00163FF3"/>
    <w:rsid w:val="00165286"/>
    <w:rsid w:val="001676F6"/>
    <w:rsid w:val="00173461"/>
    <w:rsid w:val="00174968"/>
    <w:rsid w:val="00174EB4"/>
    <w:rsid w:val="00176DCD"/>
    <w:rsid w:val="00177E11"/>
    <w:rsid w:val="00181215"/>
    <w:rsid w:val="0018257D"/>
    <w:rsid w:val="0018466A"/>
    <w:rsid w:val="00187B6F"/>
    <w:rsid w:val="00191DDB"/>
    <w:rsid w:val="00192366"/>
    <w:rsid w:val="00195007"/>
    <w:rsid w:val="0019514A"/>
    <w:rsid w:val="00195C1F"/>
    <w:rsid w:val="001A07D1"/>
    <w:rsid w:val="001A5346"/>
    <w:rsid w:val="001A537D"/>
    <w:rsid w:val="001A5DF0"/>
    <w:rsid w:val="001A602B"/>
    <w:rsid w:val="001A6159"/>
    <w:rsid w:val="001A76A5"/>
    <w:rsid w:val="001A7CED"/>
    <w:rsid w:val="001B0196"/>
    <w:rsid w:val="001B0DA8"/>
    <w:rsid w:val="001B1D13"/>
    <w:rsid w:val="001B407D"/>
    <w:rsid w:val="001B5016"/>
    <w:rsid w:val="001B5A5D"/>
    <w:rsid w:val="001B62A7"/>
    <w:rsid w:val="001B6AFF"/>
    <w:rsid w:val="001C0E42"/>
    <w:rsid w:val="001C3B94"/>
    <w:rsid w:val="001C41C3"/>
    <w:rsid w:val="001C4351"/>
    <w:rsid w:val="001C452D"/>
    <w:rsid w:val="001C6DCB"/>
    <w:rsid w:val="001C6F84"/>
    <w:rsid w:val="001C7F62"/>
    <w:rsid w:val="001D13AE"/>
    <w:rsid w:val="001D3325"/>
    <w:rsid w:val="001D3742"/>
    <w:rsid w:val="001D5264"/>
    <w:rsid w:val="001E0C5D"/>
    <w:rsid w:val="001E0F57"/>
    <w:rsid w:val="001E3FD6"/>
    <w:rsid w:val="001E460C"/>
    <w:rsid w:val="001E52C2"/>
    <w:rsid w:val="001F1BC9"/>
    <w:rsid w:val="001F264F"/>
    <w:rsid w:val="001F2D06"/>
    <w:rsid w:val="001F373D"/>
    <w:rsid w:val="001F56FB"/>
    <w:rsid w:val="001F5C18"/>
    <w:rsid w:val="002002FC"/>
    <w:rsid w:val="0020114A"/>
    <w:rsid w:val="002026CC"/>
    <w:rsid w:val="002029E2"/>
    <w:rsid w:val="0020630C"/>
    <w:rsid w:val="0020655F"/>
    <w:rsid w:val="00210A04"/>
    <w:rsid w:val="0021111D"/>
    <w:rsid w:val="00215F85"/>
    <w:rsid w:val="00217228"/>
    <w:rsid w:val="002179E3"/>
    <w:rsid w:val="002216DC"/>
    <w:rsid w:val="00223F70"/>
    <w:rsid w:val="00224EB3"/>
    <w:rsid w:val="002255AB"/>
    <w:rsid w:val="00226937"/>
    <w:rsid w:val="00227E9F"/>
    <w:rsid w:val="00227F78"/>
    <w:rsid w:val="00227F8D"/>
    <w:rsid w:val="00233A09"/>
    <w:rsid w:val="00233A89"/>
    <w:rsid w:val="00234A59"/>
    <w:rsid w:val="0023508A"/>
    <w:rsid w:val="00235431"/>
    <w:rsid w:val="0023579C"/>
    <w:rsid w:val="00235AF4"/>
    <w:rsid w:val="00237B7F"/>
    <w:rsid w:val="00241ABF"/>
    <w:rsid w:val="002422A1"/>
    <w:rsid w:val="00245000"/>
    <w:rsid w:val="0024693F"/>
    <w:rsid w:val="00246C9E"/>
    <w:rsid w:val="002470A4"/>
    <w:rsid w:val="002543CD"/>
    <w:rsid w:val="00257044"/>
    <w:rsid w:val="002621E5"/>
    <w:rsid w:val="00262B13"/>
    <w:rsid w:val="00262ECC"/>
    <w:rsid w:val="002664EC"/>
    <w:rsid w:val="002676CA"/>
    <w:rsid w:val="002704B0"/>
    <w:rsid w:val="0027234C"/>
    <w:rsid w:val="00273322"/>
    <w:rsid w:val="0027492F"/>
    <w:rsid w:val="00275211"/>
    <w:rsid w:val="00277EAE"/>
    <w:rsid w:val="002811D0"/>
    <w:rsid w:val="00281E9A"/>
    <w:rsid w:val="00282303"/>
    <w:rsid w:val="0028309A"/>
    <w:rsid w:val="00284AB6"/>
    <w:rsid w:val="00285561"/>
    <w:rsid w:val="002878E1"/>
    <w:rsid w:val="002926A0"/>
    <w:rsid w:val="002944B0"/>
    <w:rsid w:val="002958D1"/>
    <w:rsid w:val="002968EC"/>
    <w:rsid w:val="00297CBD"/>
    <w:rsid w:val="002A0C2C"/>
    <w:rsid w:val="002A0DA8"/>
    <w:rsid w:val="002A1827"/>
    <w:rsid w:val="002A77CC"/>
    <w:rsid w:val="002B3D2A"/>
    <w:rsid w:val="002B5589"/>
    <w:rsid w:val="002B5A06"/>
    <w:rsid w:val="002B5F46"/>
    <w:rsid w:val="002B766D"/>
    <w:rsid w:val="002C0114"/>
    <w:rsid w:val="002C0B5E"/>
    <w:rsid w:val="002C181A"/>
    <w:rsid w:val="002C2CF3"/>
    <w:rsid w:val="002C51A6"/>
    <w:rsid w:val="002C676E"/>
    <w:rsid w:val="002D3C93"/>
    <w:rsid w:val="002D3F0A"/>
    <w:rsid w:val="002D411F"/>
    <w:rsid w:val="002D4126"/>
    <w:rsid w:val="002D7C3A"/>
    <w:rsid w:val="002E06A9"/>
    <w:rsid w:val="002E3622"/>
    <w:rsid w:val="002E548F"/>
    <w:rsid w:val="002E7ECE"/>
    <w:rsid w:val="002F0BCA"/>
    <w:rsid w:val="002F1157"/>
    <w:rsid w:val="002F13C5"/>
    <w:rsid w:val="002F3D28"/>
    <w:rsid w:val="002F4CCE"/>
    <w:rsid w:val="002F6281"/>
    <w:rsid w:val="003040DE"/>
    <w:rsid w:val="003077B6"/>
    <w:rsid w:val="00307A8F"/>
    <w:rsid w:val="00310B7A"/>
    <w:rsid w:val="00312E9A"/>
    <w:rsid w:val="00313ECA"/>
    <w:rsid w:val="00314AE1"/>
    <w:rsid w:val="00314EE6"/>
    <w:rsid w:val="00315A44"/>
    <w:rsid w:val="00315C84"/>
    <w:rsid w:val="0031624B"/>
    <w:rsid w:val="003170DE"/>
    <w:rsid w:val="003245C4"/>
    <w:rsid w:val="0032537C"/>
    <w:rsid w:val="00325BF5"/>
    <w:rsid w:val="00327BD8"/>
    <w:rsid w:val="0033183C"/>
    <w:rsid w:val="00332A80"/>
    <w:rsid w:val="003364F5"/>
    <w:rsid w:val="003454F6"/>
    <w:rsid w:val="00347396"/>
    <w:rsid w:val="0035070B"/>
    <w:rsid w:val="00352BC8"/>
    <w:rsid w:val="003606AC"/>
    <w:rsid w:val="003607A8"/>
    <w:rsid w:val="003621E0"/>
    <w:rsid w:val="00365EC2"/>
    <w:rsid w:val="00366E6C"/>
    <w:rsid w:val="003701CC"/>
    <w:rsid w:val="003705FD"/>
    <w:rsid w:val="003707BA"/>
    <w:rsid w:val="00375B8F"/>
    <w:rsid w:val="003776A6"/>
    <w:rsid w:val="0038013E"/>
    <w:rsid w:val="00380540"/>
    <w:rsid w:val="0038245C"/>
    <w:rsid w:val="0038280E"/>
    <w:rsid w:val="003843B6"/>
    <w:rsid w:val="00390856"/>
    <w:rsid w:val="00390AD8"/>
    <w:rsid w:val="00395915"/>
    <w:rsid w:val="00396B7D"/>
    <w:rsid w:val="0039734D"/>
    <w:rsid w:val="003A0C68"/>
    <w:rsid w:val="003A1F09"/>
    <w:rsid w:val="003A2CB6"/>
    <w:rsid w:val="003A5BD6"/>
    <w:rsid w:val="003A6566"/>
    <w:rsid w:val="003A6BBA"/>
    <w:rsid w:val="003B3425"/>
    <w:rsid w:val="003C3010"/>
    <w:rsid w:val="003C4D0E"/>
    <w:rsid w:val="003C4E77"/>
    <w:rsid w:val="003C56B7"/>
    <w:rsid w:val="003C5B8A"/>
    <w:rsid w:val="003D1302"/>
    <w:rsid w:val="003D27EF"/>
    <w:rsid w:val="003D3D20"/>
    <w:rsid w:val="003D417F"/>
    <w:rsid w:val="003D64EB"/>
    <w:rsid w:val="003D6F51"/>
    <w:rsid w:val="003E273E"/>
    <w:rsid w:val="003E46A9"/>
    <w:rsid w:val="003E5138"/>
    <w:rsid w:val="003E5157"/>
    <w:rsid w:val="003E5C21"/>
    <w:rsid w:val="003E75D6"/>
    <w:rsid w:val="003F0FA3"/>
    <w:rsid w:val="003F222F"/>
    <w:rsid w:val="003F4022"/>
    <w:rsid w:val="003F4478"/>
    <w:rsid w:val="003F66DB"/>
    <w:rsid w:val="004001AF"/>
    <w:rsid w:val="00403606"/>
    <w:rsid w:val="0040641E"/>
    <w:rsid w:val="00407DF1"/>
    <w:rsid w:val="00411182"/>
    <w:rsid w:val="00411704"/>
    <w:rsid w:val="004156D9"/>
    <w:rsid w:val="00420129"/>
    <w:rsid w:val="00421D8B"/>
    <w:rsid w:val="00422083"/>
    <w:rsid w:val="004228AC"/>
    <w:rsid w:val="004238A9"/>
    <w:rsid w:val="00430093"/>
    <w:rsid w:val="00431050"/>
    <w:rsid w:val="004327C4"/>
    <w:rsid w:val="00433018"/>
    <w:rsid w:val="00433E5F"/>
    <w:rsid w:val="004374BD"/>
    <w:rsid w:val="00437698"/>
    <w:rsid w:val="00440892"/>
    <w:rsid w:val="00440B38"/>
    <w:rsid w:val="00440C21"/>
    <w:rsid w:val="00441ED8"/>
    <w:rsid w:val="004424A8"/>
    <w:rsid w:val="00446AE3"/>
    <w:rsid w:val="00451D72"/>
    <w:rsid w:val="00454A07"/>
    <w:rsid w:val="00462E7A"/>
    <w:rsid w:val="00464688"/>
    <w:rsid w:val="004664A5"/>
    <w:rsid w:val="0046761B"/>
    <w:rsid w:val="00467978"/>
    <w:rsid w:val="00467FFB"/>
    <w:rsid w:val="0047137B"/>
    <w:rsid w:val="004733F4"/>
    <w:rsid w:val="00473FAB"/>
    <w:rsid w:val="00475F47"/>
    <w:rsid w:val="00477C98"/>
    <w:rsid w:val="00480550"/>
    <w:rsid w:val="00480D68"/>
    <w:rsid w:val="0048129E"/>
    <w:rsid w:val="004817B5"/>
    <w:rsid w:val="00481AEF"/>
    <w:rsid w:val="00482C2B"/>
    <w:rsid w:val="004840D0"/>
    <w:rsid w:val="00486647"/>
    <w:rsid w:val="0048714D"/>
    <w:rsid w:val="0049068E"/>
    <w:rsid w:val="00492CB1"/>
    <w:rsid w:val="00492F0A"/>
    <w:rsid w:val="00493129"/>
    <w:rsid w:val="00493653"/>
    <w:rsid w:val="004A2558"/>
    <w:rsid w:val="004A3099"/>
    <w:rsid w:val="004A58D6"/>
    <w:rsid w:val="004A6891"/>
    <w:rsid w:val="004A715B"/>
    <w:rsid w:val="004A75F8"/>
    <w:rsid w:val="004B0EF0"/>
    <w:rsid w:val="004B1916"/>
    <w:rsid w:val="004B1EAD"/>
    <w:rsid w:val="004B2B70"/>
    <w:rsid w:val="004B3A68"/>
    <w:rsid w:val="004B3AB7"/>
    <w:rsid w:val="004C0E60"/>
    <w:rsid w:val="004C0E6E"/>
    <w:rsid w:val="004C164A"/>
    <w:rsid w:val="004C1BA0"/>
    <w:rsid w:val="004C2D8F"/>
    <w:rsid w:val="004C53E5"/>
    <w:rsid w:val="004C5589"/>
    <w:rsid w:val="004D077E"/>
    <w:rsid w:val="004D1F6F"/>
    <w:rsid w:val="004D27C7"/>
    <w:rsid w:val="004D34AF"/>
    <w:rsid w:val="004D4188"/>
    <w:rsid w:val="004D537E"/>
    <w:rsid w:val="004D6CB9"/>
    <w:rsid w:val="004E38FE"/>
    <w:rsid w:val="004E46B9"/>
    <w:rsid w:val="004E4703"/>
    <w:rsid w:val="004E59D9"/>
    <w:rsid w:val="004E66AE"/>
    <w:rsid w:val="004E7BBA"/>
    <w:rsid w:val="004E7F71"/>
    <w:rsid w:val="004F2E86"/>
    <w:rsid w:val="004F3290"/>
    <w:rsid w:val="004F3502"/>
    <w:rsid w:val="004F44EA"/>
    <w:rsid w:val="004F47EB"/>
    <w:rsid w:val="004F582B"/>
    <w:rsid w:val="004F5DDC"/>
    <w:rsid w:val="004F7C3C"/>
    <w:rsid w:val="00500E13"/>
    <w:rsid w:val="0050291F"/>
    <w:rsid w:val="00502BE5"/>
    <w:rsid w:val="00503348"/>
    <w:rsid w:val="00503572"/>
    <w:rsid w:val="00507B85"/>
    <w:rsid w:val="00507BE9"/>
    <w:rsid w:val="00510885"/>
    <w:rsid w:val="00511A70"/>
    <w:rsid w:val="005124A9"/>
    <w:rsid w:val="0051349C"/>
    <w:rsid w:val="005219D1"/>
    <w:rsid w:val="0052357F"/>
    <w:rsid w:val="00530F79"/>
    <w:rsid w:val="0053103D"/>
    <w:rsid w:val="0053128C"/>
    <w:rsid w:val="00531D90"/>
    <w:rsid w:val="005323FE"/>
    <w:rsid w:val="00533875"/>
    <w:rsid w:val="005361F3"/>
    <w:rsid w:val="00543A02"/>
    <w:rsid w:val="00544FEA"/>
    <w:rsid w:val="005512FC"/>
    <w:rsid w:val="00553E58"/>
    <w:rsid w:val="00557AC5"/>
    <w:rsid w:val="00562EF5"/>
    <w:rsid w:val="00563BA7"/>
    <w:rsid w:val="00563DAC"/>
    <w:rsid w:val="0056623F"/>
    <w:rsid w:val="00570248"/>
    <w:rsid w:val="00575B9D"/>
    <w:rsid w:val="00581811"/>
    <w:rsid w:val="00583CDC"/>
    <w:rsid w:val="00584477"/>
    <w:rsid w:val="0058513D"/>
    <w:rsid w:val="00586185"/>
    <w:rsid w:val="0059017B"/>
    <w:rsid w:val="00591290"/>
    <w:rsid w:val="00591F97"/>
    <w:rsid w:val="0059420F"/>
    <w:rsid w:val="005943FA"/>
    <w:rsid w:val="00594840"/>
    <w:rsid w:val="00596219"/>
    <w:rsid w:val="005969C3"/>
    <w:rsid w:val="005A1FC7"/>
    <w:rsid w:val="005A29A1"/>
    <w:rsid w:val="005A4684"/>
    <w:rsid w:val="005A768F"/>
    <w:rsid w:val="005B126A"/>
    <w:rsid w:val="005B20C1"/>
    <w:rsid w:val="005B2813"/>
    <w:rsid w:val="005B54DB"/>
    <w:rsid w:val="005B559F"/>
    <w:rsid w:val="005C3433"/>
    <w:rsid w:val="005C3835"/>
    <w:rsid w:val="005C4BC7"/>
    <w:rsid w:val="005D0669"/>
    <w:rsid w:val="005D12FA"/>
    <w:rsid w:val="005D574A"/>
    <w:rsid w:val="005D6E93"/>
    <w:rsid w:val="005E0262"/>
    <w:rsid w:val="005E44F7"/>
    <w:rsid w:val="005E6FC2"/>
    <w:rsid w:val="005F0055"/>
    <w:rsid w:val="005F2AF8"/>
    <w:rsid w:val="005F2D3C"/>
    <w:rsid w:val="005F330C"/>
    <w:rsid w:val="005F44DE"/>
    <w:rsid w:val="0060144A"/>
    <w:rsid w:val="00601665"/>
    <w:rsid w:val="00601B41"/>
    <w:rsid w:val="00603191"/>
    <w:rsid w:val="006049BA"/>
    <w:rsid w:val="00610BBE"/>
    <w:rsid w:val="006152A4"/>
    <w:rsid w:val="0062060B"/>
    <w:rsid w:val="00620728"/>
    <w:rsid w:val="00620C77"/>
    <w:rsid w:val="00620FFA"/>
    <w:rsid w:val="006216C7"/>
    <w:rsid w:val="006225EF"/>
    <w:rsid w:val="006226BE"/>
    <w:rsid w:val="006227C9"/>
    <w:rsid w:val="00624183"/>
    <w:rsid w:val="00624AF2"/>
    <w:rsid w:val="00625B18"/>
    <w:rsid w:val="0062677C"/>
    <w:rsid w:val="006304CD"/>
    <w:rsid w:val="00630C73"/>
    <w:rsid w:val="006367AC"/>
    <w:rsid w:val="00643F15"/>
    <w:rsid w:val="00644B7A"/>
    <w:rsid w:val="00645A27"/>
    <w:rsid w:val="0065005E"/>
    <w:rsid w:val="00651F93"/>
    <w:rsid w:val="00652E3D"/>
    <w:rsid w:val="006535CF"/>
    <w:rsid w:val="006624EF"/>
    <w:rsid w:val="0066328D"/>
    <w:rsid w:val="006632B8"/>
    <w:rsid w:val="006643C0"/>
    <w:rsid w:val="006717CC"/>
    <w:rsid w:val="00671992"/>
    <w:rsid w:val="00671C20"/>
    <w:rsid w:val="00677294"/>
    <w:rsid w:val="00682B3B"/>
    <w:rsid w:val="006832FD"/>
    <w:rsid w:val="00687B63"/>
    <w:rsid w:val="00687D27"/>
    <w:rsid w:val="00692622"/>
    <w:rsid w:val="006A1007"/>
    <w:rsid w:val="006A246B"/>
    <w:rsid w:val="006A2538"/>
    <w:rsid w:val="006A2A40"/>
    <w:rsid w:val="006A6FB0"/>
    <w:rsid w:val="006A78A6"/>
    <w:rsid w:val="006A7C1D"/>
    <w:rsid w:val="006B0085"/>
    <w:rsid w:val="006B59F9"/>
    <w:rsid w:val="006B6323"/>
    <w:rsid w:val="006C2CE6"/>
    <w:rsid w:val="006C6E09"/>
    <w:rsid w:val="006D16D9"/>
    <w:rsid w:val="006D45F7"/>
    <w:rsid w:val="006E019E"/>
    <w:rsid w:val="006E0B9F"/>
    <w:rsid w:val="006E1BAF"/>
    <w:rsid w:val="006E4F20"/>
    <w:rsid w:val="006E5CBC"/>
    <w:rsid w:val="006E6C11"/>
    <w:rsid w:val="006E77A0"/>
    <w:rsid w:val="006E7EF8"/>
    <w:rsid w:val="006F0711"/>
    <w:rsid w:val="006F209B"/>
    <w:rsid w:val="006F3072"/>
    <w:rsid w:val="006F30B5"/>
    <w:rsid w:val="006F3ECF"/>
    <w:rsid w:val="006F5048"/>
    <w:rsid w:val="006F6991"/>
    <w:rsid w:val="00700C23"/>
    <w:rsid w:val="00703E1A"/>
    <w:rsid w:val="00710252"/>
    <w:rsid w:val="00711A86"/>
    <w:rsid w:val="00715FBC"/>
    <w:rsid w:val="007177BE"/>
    <w:rsid w:val="0072301D"/>
    <w:rsid w:val="0072641C"/>
    <w:rsid w:val="00726964"/>
    <w:rsid w:val="007278BD"/>
    <w:rsid w:val="00727AD3"/>
    <w:rsid w:val="00727C84"/>
    <w:rsid w:val="00727EF2"/>
    <w:rsid w:val="0073028A"/>
    <w:rsid w:val="00735D8C"/>
    <w:rsid w:val="00735DEE"/>
    <w:rsid w:val="007364E9"/>
    <w:rsid w:val="00737F04"/>
    <w:rsid w:val="00742A91"/>
    <w:rsid w:val="00742CF0"/>
    <w:rsid w:val="0074570A"/>
    <w:rsid w:val="007537AE"/>
    <w:rsid w:val="00754489"/>
    <w:rsid w:val="00754EEF"/>
    <w:rsid w:val="00756A8F"/>
    <w:rsid w:val="00760A30"/>
    <w:rsid w:val="00762134"/>
    <w:rsid w:val="00764E0C"/>
    <w:rsid w:val="00764EDD"/>
    <w:rsid w:val="0076736A"/>
    <w:rsid w:val="00767400"/>
    <w:rsid w:val="007711A8"/>
    <w:rsid w:val="00772A1B"/>
    <w:rsid w:val="00773E41"/>
    <w:rsid w:val="00774CDF"/>
    <w:rsid w:val="00776CB6"/>
    <w:rsid w:val="00781BF8"/>
    <w:rsid w:val="00783943"/>
    <w:rsid w:val="00792200"/>
    <w:rsid w:val="00795922"/>
    <w:rsid w:val="007A05C8"/>
    <w:rsid w:val="007A323D"/>
    <w:rsid w:val="007A3267"/>
    <w:rsid w:val="007A46FE"/>
    <w:rsid w:val="007A4EDF"/>
    <w:rsid w:val="007A5E56"/>
    <w:rsid w:val="007A6C42"/>
    <w:rsid w:val="007A6C4D"/>
    <w:rsid w:val="007B03B5"/>
    <w:rsid w:val="007B06D1"/>
    <w:rsid w:val="007B1395"/>
    <w:rsid w:val="007B4926"/>
    <w:rsid w:val="007B5597"/>
    <w:rsid w:val="007B5948"/>
    <w:rsid w:val="007C02B5"/>
    <w:rsid w:val="007C0566"/>
    <w:rsid w:val="007C075E"/>
    <w:rsid w:val="007C1FC5"/>
    <w:rsid w:val="007C20BD"/>
    <w:rsid w:val="007C3571"/>
    <w:rsid w:val="007C3EB0"/>
    <w:rsid w:val="007C5F23"/>
    <w:rsid w:val="007C6F75"/>
    <w:rsid w:val="007C79C6"/>
    <w:rsid w:val="007D2520"/>
    <w:rsid w:val="007D25ED"/>
    <w:rsid w:val="007D2B03"/>
    <w:rsid w:val="007D2B55"/>
    <w:rsid w:val="007D3823"/>
    <w:rsid w:val="007D3F13"/>
    <w:rsid w:val="007D4894"/>
    <w:rsid w:val="007E0499"/>
    <w:rsid w:val="007E0A57"/>
    <w:rsid w:val="007E0ABC"/>
    <w:rsid w:val="007E0C62"/>
    <w:rsid w:val="007E0D6D"/>
    <w:rsid w:val="007E1C4E"/>
    <w:rsid w:val="007E3D49"/>
    <w:rsid w:val="007E4472"/>
    <w:rsid w:val="007E5B3A"/>
    <w:rsid w:val="007E5E88"/>
    <w:rsid w:val="007E7217"/>
    <w:rsid w:val="007F077F"/>
    <w:rsid w:val="007F3811"/>
    <w:rsid w:val="007F49DA"/>
    <w:rsid w:val="007F54F8"/>
    <w:rsid w:val="007F675D"/>
    <w:rsid w:val="0080090B"/>
    <w:rsid w:val="008010FB"/>
    <w:rsid w:val="0080203C"/>
    <w:rsid w:val="00807125"/>
    <w:rsid w:val="00807C86"/>
    <w:rsid w:val="00815A83"/>
    <w:rsid w:val="00815D18"/>
    <w:rsid w:val="008233C9"/>
    <w:rsid w:val="00823673"/>
    <w:rsid w:val="008237E7"/>
    <w:rsid w:val="00825046"/>
    <w:rsid w:val="00825FE4"/>
    <w:rsid w:val="008263AA"/>
    <w:rsid w:val="00830A42"/>
    <w:rsid w:val="00832028"/>
    <w:rsid w:val="0083436B"/>
    <w:rsid w:val="00834EA4"/>
    <w:rsid w:val="008370AD"/>
    <w:rsid w:val="00840959"/>
    <w:rsid w:val="008444B4"/>
    <w:rsid w:val="00846382"/>
    <w:rsid w:val="0084670E"/>
    <w:rsid w:val="0084799F"/>
    <w:rsid w:val="00847DA1"/>
    <w:rsid w:val="00850D0B"/>
    <w:rsid w:val="00850DC5"/>
    <w:rsid w:val="00851756"/>
    <w:rsid w:val="00851B00"/>
    <w:rsid w:val="00851E98"/>
    <w:rsid w:val="008578F7"/>
    <w:rsid w:val="0086006E"/>
    <w:rsid w:val="00861672"/>
    <w:rsid w:val="00861B55"/>
    <w:rsid w:val="0086534F"/>
    <w:rsid w:val="0086704E"/>
    <w:rsid w:val="00867079"/>
    <w:rsid w:val="00871E9A"/>
    <w:rsid w:val="00872974"/>
    <w:rsid w:val="0087463B"/>
    <w:rsid w:val="00875953"/>
    <w:rsid w:val="0087603D"/>
    <w:rsid w:val="00877D27"/>
    <w:rsid w:val="00881968"/>
    <w:rsid w:val="00882A96"/>
    <w:rsid w:val="008831CA"/>
    <w:rsid w:val="00884F45"/>
    <w:rsid w:val="008855FB"/>
    <w:rsid w:val="00886B05"/>
    <w:rsid w:val="008914F8"/>
    <w:rsid w:val="00891644"/>
    <w:rsid w:val="008924F3"/>
    <w:rsid w:val="00894E9A"/>
    <w:rsid w:val="00896018"/>
    <w:rsid w:val="00896C33"/>
    <w:rsid w:val="008979B4"/>
    <w:rsid w:val="00897A89"/>
    <w:rsid w:val="008A1471"/>
    <w:rsid w:val="008A2240"/>
    <w:rsid w:val="008A2AF5"/>
    <w:rsid w:val="008A6BD0"/>
    <w:rsid w:val="008A7843"/>
    <w:rsid w:val="008A79EC"/>
    <w:rsid w:val="008A7AE8"/>
    <w:rsid w:val="008B00C5"/>
    <w:rsid w:val="008B1E93"/>
    <w:rsid w:val="008B26A6"/>
    <w:rsid w:val="008B317F"/>
    <w:rsid w:val="008B3420"/>
    <w:rsid w:val="008B3493"/>
    <w:rsid w:val="008B55B5"/>
    <w:rsid w:val="008B6730"/>
    <w:rsid w:val="008C0908"/>
    <w:rsid w:val="008C1A9C"/>
    <w:rsid w:val="008C4BC1"/>
    <w:rsid w:val="008C5164"/>
    <w:rsid w:val="008C5293"/>
    <w:rsid w:val="008D6BBB"/>
    <w:rsid w:val="008E56C9"/>
    <w:rsid w:val="008E7465"/>
    <w:rsid w:val="008F0AE5"/>
    <w:rsid w:val="008F2AAD"/>
    <w:rsid w:val="008F7B01"/>
    <w:rsid w:val="008F7D8B"/>
    <w:rsid w:val="00901758"/>
    <w:rsid w:val="00903908"/>
    <w:rsid w:val="0090563D"/>
    <w:rsid w:val="00905FFE"/>
    <w:rsid w:val="00907639"/>
    <w:rsid w:val="00907EE6"/>
    <w:rsid w:val="0091180C"/>
    <w:rsid w:val="00912F97"/>
    <w:rsid w:val="00913822"/>
    <w:rsid w:val="0091485E"/>
    <w:rsid w:val="00920A72"/>
    <w:rsid w:val="00920FD2"/>
    <w:rsid w:val="00921725"/>
    <w:rsid w:val="009223AC"/>
    <w:rsid w:val="00922E65"/>
    <w:rsid w:val="00924E04"/>
    <w:rsid w:val="0092735A"/>
    <w:rsid w:val="00927545"/>
    <w:rsid w:val="009309B0"/>
    <w:rsid w:val="00933EC8"/>
    <w:rsid w:val="00934685"/>
    <w:rsid w:val="0093487D"/>
    <w:rsid w:val="00935144"/>
    <w:rsid w:val="0094045D"/>
    <w:rsid w:val="00941F62"/>
    <w:rsid w:val="009430B3"/>
    <w:rsid w:val="00943D66"/>
    <w:rsid w:val="00944498"/>
    <w:rsid w:val="0094468F"/>
    <w:rsid w:val="00944C81"/>
    <w:rsid w:val="009467BA"/>
    <w:rsid w:val="00947DBC"/>
    <w:rsid w:val="00952F24"/>
    <w:rsid w:val="00953452"/>
    <w:rsid w:val="00957589"/>
    <w:rsid w:val="009641DE"/>
    <w:rsid w:val="00965256"/>
    <w:rsid w:val="0096785A"/>
    <w:rsid w:val="00967AA8"/>
    <w:rsid w:val="00970B35"/>
    <w:rsid w:val="009711FC"/>
    <w:rsid w:val="009750D2"/>
    <w:rsid w:val="0097796F"/>
    <w:rsid w:val="009808CF"/>
    <w:rsid w:val="009815CC"/>
    <w:rsid w:val="00984C6E"/>
    <w:rsid w:val="009853E3"/>
    <w:rsid w:val="00995423"/>
    <w:rsid w:val="0099596D"/>
    <w:rsid w:val="009A0A59"/>
    <w:rsid w:val="009A5E9E"/>
    <w:rsid w:val="009A7DD2"/>
    <w:rsid w:val="009B0264"/>
    <w:rsid w:val="009B0615"/>
    <w:rsid w:val="009B2E36"/>
    <w:rsid w:val="009B440F"/>
    <w:rsid w:val="009B6FD4"/>
    <w:rsid w:val="009C0E64"/>
    <w:rsid w:val="009C24CF"/>
    <w:rsid w:val="009C44F9"/>
    <w:rsid w:val="009D0F92"/>
    <w:rsid w:val="009D41D5"/>
    <w:rsid w:val="009D449B"/>
    <w:rsid w:val="009E172C"/>
    <w:rsid w:val="009E1ACA"/>
    <w:rsid w:val="009E282A"/>
    <w:rsid w:val="009E341E"/>
    <w:rsid w:val="009E3981"/>
    <w:rsid w:val="009E40F5"/>
    <w:rsid w:val="009E48F5"/>
    <w:rsid w:val="009E721F"/>
    <w:rsid w:val="009F07AC"/>
    <w:rsid w:val="009F0D11"/>
    <w:rsid w:val="009F6734"/>
    <w:rsid w:val="009F719D"/>
    <w:rsid w:val="00A049C1"/>
    <w:rsid w:val="00A04CB3"/>
    <w:rsid w:val="00A04E0F"/>
    <w:rsid w:val="00A07099"/>
    <w:rsid w:val="00A116C9"/>
    <w:rsid w:val="00A11CFD"/>
    <w:rsid w:val="00A146D2"/>
    <w:rsid w:val="00A160A3"/>
    <w:rsid w:val="00A216DC"/>
    <w:rsid w:val="00A235A8"/>
    <w:rsid w:val="00A24D51"/>
    <w:rsid w:val="00A30430"/>
    <w:rsid w:val="00A31003"/>
    <w:rsid w:val="00A32A78"/>
    <w:rsid w:val="00A36953"/>
    <w:rsid w:val="00A44F1F"/>
    <w:rsid w:val="00A45AD3"/>
    <w:rsid w:val="00A513F7"/>
    <w:rsid w:val="00A5148E"/>
    <w:rsid w:val="00A5181D"/>
    <w:rsid w:val="00A53F43"/>
    <w:rsid w:val="00A55F74"/>
    <w:rsid w:val="00A64D02"/>
    <w:rsid w:val="00A65016"/>
    <w:rsid w:val="00A66512"/>
    <w:rsid w:val="00A66766"/>
    <w:rsid w:val="00A66B91"/>
    <w:rsid w:val="00A66FFD"/>
    <w:rsid w:val="00A672D1"/>
    <w:rsid w:val="00A705C6"/>
    <w:rsid w:val="00A706CA"/>
    <w:rsid w:val="00A721D8"/>
    <w:rsid w:val="00A725BB"/>
    <w:rsid w:val="00A80957"/>
    <w:rsid w:val="00A85441"/>
    <w:rsid w:val="00A8695D"/>
    <w:rsid w:val="00A91223"/>
    <w:rsid w:val="00A91843"/>
    <w:rsid w:val="00A93AB8"/>
    <w:rsid w:val="00A94E27"/>
    <w:rsid w:val="00A955F5"/>
    <w:rsid w:val="00A956AB"/>
    <w:rsid w:val="00A9627E"/>
    <w:rsid w:val="00A96E34"/>
    <w:rsid w:val="00A97C07"/>
    <w:rsid w:val="00AA25ED"/>
    <w:rsid w:val="00AA37CF"/>
    <w:rsid w:val="00AA4D19"/>
    <w:rsid w:val="00AA69A3"/>
    <w:rsid w:val="00AA73F6"/>
    <w:rsid w:val="00AB10F2"/>
    <w:rsid w:val="00AB1B34"/>
    <w:rsid w:val="00AB2DB5"/>
    <w:rsid w:val="00AB375F"/>
    <w:rsid w:val="00AB3EE7"/>
    <w:rsid w:val="00AB4C36"/>
    <w:rsid w:val="00AB6831"/>
    <w:rsid w:val="00AB68E6"/>
    <w:rsid w:val="00AB77E9"/>
    <w:rsid w:val="00AC28DA"/>
    <w:rsid w:val="00AC4614"/>
    <w:rsid w:val="00AD3C75"/>
    <w:rsid w:val="00AD41DF"/>
    <w:rsid w:val="00AD4666"/>
    <w:rsid w:val="00AE11E0"/>
    <w:rsid w:val="00AE1662"/>
    <w:rsid w:val="00AE1C66"/>
    <w:rsid w:val="00AE38E1"/>
    <w:rsid w:val="00AE4367"/>
    <w:rsid w:val="00AE57FB"/>
    <w:rsid w:val="00AE7B31"/>
    <w:rsid w:val="00AF0627"/>
    <w:rsid w:val="00AF37F7"/>
    <w:rsid w:val="00AF4A9A"/>
    <w:rsid w:val="00AF5D84"/>
    <w:rsid w:val="00AF76D1"/>
    <w:rsid w:val="00B00A59"/>
    <w:rsid w:val="00B038AD"/>
    <w:rsid w:val="00B048C8"/>
    <w:rsid w:val="00B055D8"/>
    <w:rsid w:val="00B10494"/>
    <w:rsid w:val="00B10EA5"/>
    <w:rsid w:val="00B145A4"/>
    <w:rsid w:val="00B17EEE"/>
    <w:rsid w:val="00B20B0A"/>
    <w:rsid w:val="00B2703F"/>
    <w:rsid w:val="00B3148C"/>
    <w:rsid w:val="00B32802"/>
    <w:rsid w:val="00B341E1"/>
    <w:rsid w:val="00B379D5"/>
    <w:rsid w:val="00B41473"/>
    <w:rsid w:val="00B439F0"/>
    <w:rsid w:val="00B44395"/>
    <w:rsid w:val="00B445AB"/>
    <w:rsid w:val="00B46637"/>
    <w:rsid w:val="00B47F37"/>
    <w:rsid w:val="00B53C38"/>
    <w:rsid w:val="00B6241C"/>
    <w:rsid w:val="00B640AD"/>
    <w:rsid w:val="00B649C2"/>
    <w:rsid w:val="00B6531A"/>
    <w:rsid w:val="00B66CE6"/>
    <w:rsid w:val="00B71864"/>
    <w:rsid w:val="00B71CD2"/>
    <w:rsid w:val="00B73A81"/>
    <w:rsid w:val="00B74A2D"/>
    <w:rsid w:val="00B76397"/>
    <w:rsid w:val="00B765E4"/>
    <w:rsid w:val="00B771FA"/>
    <w:rsid w:val="00B81179"/>
    <w:rsid w:val="00B90D8E"/>
    <w:rsid w:val="00B9411C"/>
    <w:rsid w:val="00B9658F"/>
    <w:rsid w:val="00B965C3"/>
    <w:rsid w:val="00B97248"/>
    <w:rsid w:val="00BA1B0C"/>
    <w:rsid w:val="00BA23FF"/>
    <w:rsid w:val="00BA30C7"/>
    <w:rsid w:val="00BA4A2F"/>
    <w:rsid w:val="00BA7224"/>
    <w:rsid w:val="00BA7836"/>
    <w:rsid w:val="00BB1188"/>
    <w:rsid w:val="00BB1547"/>
    <w:rsid w:val="00BB28EE"/>
    <w:rsid w:val="00BB304F"/>
    <w:rsid w:val="00BB382E"/>
    <w:rsid w:val="00BB3CA7"/>
    <w:rsid w:val="00BB634D"/>
    <w:rsid w:val="00BB70E5"/>
    <w:rsid w:val="00BB7501"/>
    <w:rsid w:val="00BB7CBC"/>
    <w:rsid w:val="00BC0A70"/>
    <w:rsid w:val="00BC19D3"/>
    <w:rsid w:val="00BC45B4"/>
    <w:rsid w:val="00BC5A50"/>
    <w:rsid w:val="00BC5EBE"/>
    <w:rsid w:val="00BD081D"/>
    <w:rsid w:val="00BD5F74"/>
    <w:rsid w:val="00BD6380"/>
    <w:rsid w:val="00BD7327"/>
    <w:rsid w:val="00BD7559"/>
    <w:rsid w:val="00BE1637"/>
    <w:rsid w:val="00BE1EB6"/>
    <w:rsid w:val="00BE6390"/>
    <w:rsid w:val="00BE655D"/>
    <w:rsid w:val="00BE6FE9"/>
    <w:rsid w:val="00BE7BF4"/>
    <w:rsid w:val="00BF031D"/>
    <w:rsid w:val="00BF5313"/>
    <w:rsid w:val="00BF68B9"/>
    <w:rsid w:val="00BF76F6"/>
    <w:rsid w:val="00BF7EF5"/>
    <w:rsid w:val="00C02F28"/>
    <w:rsid w:val="00C057E0"/>
    <w:rsid w:val="00C17851"/>
    <w:rsid w:val="00C210B6"/>
    <w:rsid w:val="00C22F7A"/>
    <w:rsid w:val="00C30D39"/>
    <w:rsid w:val="00C3262E"/>
    <w:rsid w:val="00C32B4D"/>
    <w:rsid w:val="00C36EF3"/>
    <w:rsid w:val="00C37A41"/>
    <w:rsid w:val="00C404CE"/>
    <w:rsid w:val="00C41380"/>
    <w:rsid w:val="00C416DE"/>
    <w:rsid w:val="00C41EAC"/>
    <w:rsid w:val="00C445D2"/>
    <w:rsid w:val="00C4751F"/>
    <w:rsid w:val="00C50375"/>
    <w:rsid w:val="00C507A3"/>
    <w:rsid w:val="00C509E5"/>
    <w:rsid w:val="00C50BB6"/>
    <w:rsid w:val="00C51A0D"/>
    <w:rsid w:val="00C51FE2"/>
    <w:rsid w:val="00C52557"/>
    <w:rsid w:val="00C5520F"/>
    <w:rsid w:val="00C6544D"/>
    <w:rsid w:val="00C67BAC"/>
    <w:rsid w:val="00C67F2B"/>
    <w:rsid w:val="00C702AA"/>
    <w:rsid w:val="00C70CFC"/>
    <w:rsid w:val="00C716B6"/>
    <w:rsid w:val="00C72D23"/>
    <w:rsid w:val="00C73843"/>
    <w:rsid w:val="00C749E3"/>
    <w:rsid w:val="00C8146F"/>
    <w:rsid w:val="00C876D7"/>
    <w:rsid w:val="00C87C28"/>
    <w:rsid w:val="00C923D8"/>
    <w:rsid w:val="00C94B4B"/>
    <w:rsid w:val="00C953AE"/>
    <w:rsid w:val="00CA1421"/>
    <w:rsid w:val="00CA277A"/>
    <w:rsid w:val="00CA33A5"/>
    <w:rsid w:val="00CA5128"/>
    <w:rsid w:val="00CA6BE7"/>
    <w:rsid w:val="00CB062A"/>
    <w:rsid w:val="00CB2F08"/>
    <w:rsid w:val="00CB559C"/>
    <w:rsid w:val="00CB7887"/>
    <w:rsid w:val="00CC18E0"/>
    <w:rsid w:val="00CC5333"/>
    <w:rsid w:val="00CC631E"/>
    <w:rsid w:val="00CD13BF"/>
    <w:rsid w:val="00CD3086"/>
    <w:rsid w:val="00CD3544"/>
    <w:rsid w:val="00CD5071"/>
    <w:rsid w:val="00CE25A7"/>
    <w:rsid w:val="00CE570D"/>
    <w:rsid w:val="00CE62AD"/>
    <w:rsid w:val="00CE7F27"/>
    <w:rsid w:val="00CE7F71"/>
    <w:rsid w:val="00CF0062"/>
    <w:rsid w:val="00CF399B"/>
    <w:rsid w:val="00CF4A8B"/>
    <w:rsid w:val="00CF5A64"/>
    <w:rsid w:val="00CF6C15"/>
    <w:rsid w:val="00D01D4C"/>
    <w:rsid w:val="00D02C91"/>
    <w:rsid w:val="00D05427"/>
    <w:rsid w:val="00D057AA"/>
    <w:rsid w:val="00D131A4"/>
    <w:rsid w:val="00D17BD4"/>
    <w:rsid w:val="00D208D0"/>
    <w:rsid w:val="00D218A0"/>
    <w:rsid w:val="00D221CD"/>
    <w:rsid w:val="00D22559"/>
    <w:rsid w:val="00D23B31"/>
    <w:rsid w:val="00D27727"/>
    <w:rsid w:val="00D27B4B"/>
    <w:rsid w:val="00D323E9"/>
    <w:rsid w:val="00D3356B"/>
    <w:rsid w:val="00D33975"/>
    <w:rsid w:val="00D35359"/>
    <w:rsid w:val="00D35DE9"/>
    <w:rsid w:val="00D4485C"/>
    <w:rsid w:val="00D51C4D"/>
    <w:rsid w:val="00D51FC6"/>
    <w:rsid w:val="00D53076"/>
    <w:rsid w:val="00D53358"/>
    <w:rsid w:val="00D5716A"/>
    <w:rsid w:val="00D61A7D"/>
    <w:rsid w:val="00D61AB6"/>
    <w:rsid w:val="00D62021"/>
    <w:rsid w:val="00D65174"/>
    <w:rsid w:val="00D65DD7"/>
    <w:rsid w:val="00D66425"/>
    <w:rsid w:val="00D665B9"/>
    <w:rsid w:val="00D7024D"/>
    <w:rsid w:val="00D7455E"/>
    <w:rsid w:val="00D75034"/>
    <w:rsid w:val="00D76F9E"/>
    <w:rsid w:val="00D80A71"/>
    <w:rsid w:val="00D825A0"/>
    <w:rsid w:val="00D83578"/>
    <w:rsid w:val="00D83B21"/>
    <w:rsid w:val="00D84022"/>
    <w:rsid w:val="00D84EDC"/>
    <w:rsid w:val="00D85AE7"/>
    <w:rsid w:val="00D905F7"/>
    <w:rsid w:val="00D90AD7"/>
    <w:rsid w:val="00D90C8D"/>
    <w:rsid w:val="00D962F0"/>
    <w:rsid w:val="00DA1350"/>
    <w:rsid w:val="00DA2157"/>
    <w:rsid w:val="00DA3800"/>
    <w:rsid w:val="00DB12A3"/>
    <w:rsid w:val="00DB2CE6"/>
    <w:rsid w:val="00DB2E9D"/>
    <w:rsid w:val="00DB3F77"/>
    <w:rsid w:val="00DB4429"/>
    <w:rsid w:val="00DB6480"/>
    <w:rsid w:val="00DB6E34"/>
    <w:rsid w:val="00DC12B5"/>
    <w:rsid w:val="00DC2EED"/>
    <w:rsid w:val="00DC338C"/>
    <w:rsid w:val="00DC628D"/>
    <w:rsid w:val="00DC656A"/>
    <w:rsid w:val="00DC658B"/>
    <w:rsid w:val="00DD12E3"/>
    <w:rsid w:val="00DD1B9B"/>
    <w:rsid w:val="00DD21E6"/>
    <w:rsid w:val="00DD39B6"/>
    <w:rsid w:val="00DD3FE8"/>
    <w:rsid w:val="00DD4853"/>
    <w:rsid w:val="00DD5E70"/>
    <w:rsid w:val="00DD7322"/>
    <w:rsid w:val="00DE0114"/>
    <w:rsid w:val="00DE01E7"/>
    <w:rsid w:val="00DE2063"/>
    <w:rsid w:val="00DE28A7"/>
    <w:rsid w:val="00DE44C6"/>
    <w:rsid w:val="00DE4D62"/>
    <w:rsid w:val="00DE54D1"/>
    <w:rsid w:val="00DE56B9"/>
    <w:rsid w:val="00DE5F3A"/>
    <w:rsid w:val="00DE7061"/>
    <w:rsid w:val="00DE72B6"/>
    <w:rsid w:val="00DE74A8"/>
    <w:rsid w:val="00DF1966"/>
    <w:rsid w:val="00DF3802"/>
    <w:rsid w:val="00DF5E33"/>
    <w:rsid w:val="00DF670D"/>
    <w:rsid w:val="00DF7F53"/>
    <w:rsid w:val="00E001A7"/>
    <w:rsid w:val="00E007DE"/>
    <w:rsid w:val="00E030A1"/>
    <w:rsid w:val="00E0455C"/>
    <w:rsid w:val="00E04CD0"/>
    <w:rsid w:val="00E0559D"/>
    <w:rsid w:val="00E107FD"/>
    <w:rsid w:val="00E11424"/>
    <w:rsid w:val="00E1242F"/>
    <w:rsid w:val="00E12A2F"/>
    <w:rsid w:val="00E12E47"/>
    <w:rsid w:val="00E147C0"/>
    <w:rsid w:val="00E16893"/>
    <w:rsid w:val="00E234C1"/>
    <w:rsid w:val="00E247EE"/>
    <w:rsid w:val="00E30350"/>
    <w:rsid w:val="00E311E0"/>
    <w:rsid w:val="00E338A8"/>
    <w:rsid w:val="00E36244"/>
    <w:rsid w:val="00E403E0"/>
    <w:rsid w:val="00E46FF7"/>
    <w:rsid w:val="00E47DDE"/>
    <w:rsid w:val="00E508D5"/>
    <w:rsid w:val="00E52E50"/>
    <w:rsid w:val="00E54551"/>
    <w:rsid w:val="00E57410"/>
    <w:rsid w:val="00E57F7D"/>
    <w:rsid w:val="00E64B8C"/>
    <w:rsid w:val="00E6577A"/>
    <w:rsid w:val="00E66E0D"/>
    <w:rsid w:val="00E729F1"/>
    <w:rsid w:val="00E73DAF"/>
    <w:rsid w:val="00E76A84"/>
    <w:rsid w:val="00E76CBD"/>
    <w:rsid w:val="00E82E1D"/>
    <w:rsid w:val="00E82F6B"/>
    <w:rsid w:val="00E860EE"/>
    <w:rsid w:val="00E862A4"/>
    <w:rsid w:val="00E87058"/>
    <w:rsid w:val="00E94574"/>
    <w:rsid w:val="00E95B03"/>
    <w:rsid w:val="00EA1079"/>
    <w:rsid w:val="00EA33B6"/>
    <w:rsid w:val="00EA3660"/>
    <w:rsid w:val="00EA6E84"/>
    <w:rsid w:val="00EA7895"/>
    <w:rsid w:val="00EB49F7"/>
    <w:rsid w:val="00EB50F1"/>
    <w:rsid w:val="00EB56F3"/>
    <w:rsid w:val="00EB68EA"/>
    <w:rsid w:val="00EC0073"/>
    <w:rsid w:val="00EC06B6"/>
    <w:rsid w:val="00EC173D"/>
    <w:rsid w:val="00EC36FE"/>
    <w:rsid w:val="00ED19CE"/>
    <w:rsid w:val="00ED1DAA"/>
    <w:rsid w:val="00ED2253"/>
    <w:rsid w:val="00ED6A62"/>
    <w:rsid w:val="00ED6F0E"/>
    <w:rsid w:val="00ED7C1A"/>
    <w:rsid w:val="00EE249C"/>
    <w:rsid w:val="00EF353D"/>
    <w:rsid w:val="00EF3DAE"/>
    <w:rsid w:val="00EF45B4"/>
    <w:rsid w:val="00EF4FC2"/>
    <w:rsid w:val="00EF6755"/>
    <w:rsid w:val="00EF73AD"/>
    <w:rsid w:val="00F00CDC"/>
    <w:rsid w:val="00F030B8"/>
    <w:rsid w:val="00F03D5E"/>
    <w:rsid w:val="00F07044"/>
    <w:rsid w:val="00F13DCE"/>
    <w:rsid w:val="00F1526E"/>
    <w:rsid w:val="00F156A5"/>
    <w:rsid w:val="00F167EF"/>
    <w:rsid w:val="00F2027E"/>
    <w:rsid w:val="00F21453"/>
    <w:rsid w:val="00F21D44"/>
    <w:rsid w:val="00F2268A"/>
    <w:rsid w:val="00F2280E"/>
    <w:rsid w:val="00F24235"/>
    <w:rsid w:val="00F2510D"/>
    <w:rsid w:val="00F25503"/>
    <w:rsid w:val="00F26E10"/>
    <w:rsid w:val="00F302CE"/>
    <w:rsid w:val="00F31076"/>
    <w:rsid w:val="00F31FB4"/>
    <w:rsid w:val="00F34009"/>
    <w:rsid w:val="00F34330"/>
    <w:rsid w:val="00F37196"/>
    <w:rsid w:val="00F37398"/>
    <w:rsid w:val="00F37C82"/>
    <w:rsid w:val="00F40FD1"/>
    <w:rsid w:val="00F41C7E"/>
    <w:rsid w:val="00F432BD"/>
    <w:rsid w:val="00F43E41"/>
    <w:rsid w:val="00F446A5"/>
    <w:rsid w:val="00F45177"/>
    <w:rsid w:val="00F564AE"/>
    <w:rsid w:val="00F57C60"/>
    <w:rsid w:val="00F600F7"/>
    <w:rsid w:val="00F63158"/>
    <w:rsid w:val="00F63C30"/>
    <w:rsid w:val="00F63CF7"/>
    <w:rsid w:val="00F643C3"/>
    <w:rsid w:val="00F65F88"/>
    <w:rsid w:val="00F6685A"/>
    <w:rsid w:val="00F66EE4"/>
    <w:rsid w:val="00F77B7B"/>
    <w:rsid w:val="00F80433"/>
    <w:rsid w:val="00F81A20"/>
    <w:rsid w:val="00F823C8"/>
    <w:rsid w:val="00F83989"/>
    <w:rsid w:val="00F83A25"/>
    <w:rsid w:val="00F95546"/>
    <w:rsid w:val="00F95F2F"/>
    <w:rsid w:val="00F96533"/>
    <w:rsid w:val="00F9715C"/>
    <w:rsid w:val="00FA004E"/>
    <w:rsid w:val="00FA4B88"/>
    <w:rsid w:val="00FA572A"/>
    <w:rsid w:val="00FA5E08"/>
    <w:rsid w:val="00FB2959"/>
    <w:rsid w:val="00FB3A59"/>
    <w:rsid w:val="00FB51EB"/>
    <w:rsid w:val="00FB674A"/>
    <w:rsid w:val="00FB6A3F"/>
    <w:rsid w:val="00FB6E74"/>
    <w:rsid w:val="00FB7D63"/>
    <w:rsid w:val="00FC44B8"/>
    <w:rsid w:val="00FC6287"/>
    <w:rsid w:val="00FC7008"/>
    <w:rsid w:val="00FC7B39"/>
    <w:rsid w:val="00FD1913"/>
    <w:rsid w:val="00FD2487"/>
    <w:rsid w:val="00FD254C"/>
    <w:rsid w:val="00FD2A73"/>
    <w:rsid w:val="00FD3929"/>
    <w:rsid w:val="00FD3C67"/>
    <w:rsid w:val="00FD3EE8"/>
    <w:rsid w:val="00FD622B"/>
    <w:rsid w:val="00FE089C"/>
    <w:rsid w:val="00FE7154"/>
    <w:rsid w:val="00FF144E"/>
    <w:rsid w:val="00FF283A"/>
    <w:rsid w:val="00FF2D40"/>
    <w:rsid w:val="00FF2DEB"/>
    <w:rsid w:val="00FF4F57"/>
    <w:rsid w:val="00FF6AA1"/>
    <w:rsid w:val="00FF7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158</dc:creator>
  <cp:lastModifiedBy>0005158</cp:lastModifiedBy>
  <cp:revision>9</cp:revision>
  <dcterms:created xsi:type="dcterms:W3CDTF">2017-04-11T13:36:00Z</dcterms:created>
  <dcterms:modified xsi:type="dcterms:W3CDTF">2017-04-11T13:38:00Z</dcterms:modified>
</cp:coreProperties>
</file>